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ADF" w:rsidRPr="003B4AD6" w:rsidRDefault="00902ADF" w:rsidP="00902A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3B4AD6">
        <w:rPr>
          <w:rFonts w:ascii="Times New Roman" w:hAnsi="Times New Roman" w:cs="Times New Roman"/>
          <w:b/>
          <w:sz w:val="24"/>
          <w:szCs w:val="24"/>
        </w:rPr>
        <w:t>Table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21"/>
        <w:gridCol w:w="1420"/>
        <w:gridCol w:w="714"/>
        <w:gridCol w:w="465"/>
        <w:gridCol w:w="465"/>
        <w:gridCol w:w="1188"/>
        <w:gridCol w:w="798"/>
        <w:gridCol w:w="798"/>
        <w:gridCol w:w="533"/>
        <w:gridCol w:w="482"/>
        <w:gridCol w:w="482"/>
        <w:gridCol w:w="425"/>
        <w:gridCol w:w="425"/>
      </w:tblGrid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at is your gender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8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ave you ever been diagnosed with cancer? (except </w:t>
            </w:r>
            <w:proofErr w:type="spellStart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melanoma</w:t>
            </w:r>
            <w:proofErr w:type="spellEnd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kin cance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ere have you spent the majority of your lif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at is your race/ethnicity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at is the highest educational level you obtained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7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at is the median annual adjusted gross income of your household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w many people live in your household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which of the following settings do you liv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 you currently smoke cigarettes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 average, how much do you smok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how many years have you smoked cigarettes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d you ever smoke cigarettes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 average, how much did you smok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 how many years did you smok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w long ago did you quit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 you now or did you ever do any of the following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oke cigars or tobacco in a pipe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e areca nut or betel lea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oke mariju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otic smok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e oral snuff/chew/qu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w much cigar/pipe smoking do you do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w much marijuana smoking do you do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9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re you exposed, on a regular basis, to significant amounts of secondhand smoke  (from anothe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9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vidual</w:t>
            </w:r>
            <w:proofErr w:type="gramEnd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moking cigarettes, a pipe or a cigar) at work, at home or in a regular social setting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 you drink alcohol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w many drinks do you typically have, on average, in one week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at is your height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at is your weight? (BMI is calculate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w would you describe your diet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9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w often do you engage in moderate to vigorous physical activity, above usual activities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11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en you engage in moderate to vigorous physical activity, how long is your average exercise routine on any given day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ch of the following describe you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“I am a sun worshipper and love to sunbathe”</w:t>
            </w:r>
          </w:p>
        </w:tc>
        <w:tc>
          <w:tcPr>
            <w:tcW w:w="0" w:type="auto"/>
            <w:gridSpan w:val="7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“My skin shows the signs of sun damage (lots of freckles, sun spots, etc.)”</w:t>
            </w: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“I had blistering sunburns as a child or teenager”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“Very fair (red/blond hair, fair skin)?”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“I have more than 50 moles/birthmarks on my skin"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7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ve you ever used or do you currently use tanning salons/booths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 what age did you first have sexual intercours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w many sexual partners have you had in your lifetim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 you or did you engage in receptive anal intercours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 you or did you engage in oral sex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7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ve you had sustained, regular exposure to any of the following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best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tard g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carbon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ustrial d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vy metals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ather, rubber or wood working industry wor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9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ve you ever been exposed to radiation by any of the following means? (check all that apply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iation exposure in my job above OSHA limit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 least 10 diagnostic medical tes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radiation accident (e.g., Chernoby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diotherapy for a </w:t>
            </w:r>
            <w:proofErr w:type="spellStart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 cancer</w:t>
            </w:r>
            <w:proofErr w:type="spellEnd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d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ve you been exposed to rado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ve you ever been diagnosed with any of the following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 Immunodeficiency Virus (HIV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wn's Syndr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man Papilloma Virus (HPV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plastic ne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atitis B Virus (HBV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nconi</w:t>
            </w:r>
            <w:proofErr w:type="spellEnd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atitis C Virus (HCV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stroesophageal Reflux Disease (GER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. pylori infection or ulc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ochromat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stein Barr Virus (EBV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id Organ Trans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hala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inefelter</w:t>
            </w:r>
            <w:proofErr w:type="spellEnd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yndr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ypical hyperplasia (with a breast biopsy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elodysplastic syndrome (MD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rett's Esophag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oxysmal nocturnal hemoglobinuria (PN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limia Nervosa (with vomitin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nicious an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r disease (cirrhosis, autoimmune disease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ystic ovary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iac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ythemia V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hn's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sing</w:t>
            </w:r>
            <w:proofErr w:type="spellEnd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holang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cerative Col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scended testicle(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n poly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eroderma</w:t>
            </w:r>
            <w:proofErr w:type="spellEnd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gment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9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ve you or a family member ever tested positive for any of the genetic syndromes be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10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  <w:proofErr w:type="gramEnd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een told you have a genetic syndrome that increases your risk of cancer? (Choose all that apply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/Not Lis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NP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 what age did you first begin menstruating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w many children do you hav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7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 you gave birth, what was your age when your first child was bor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7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d you take hormone replacement therapy (HRT) for 2 years or longer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7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re you exposed (in utero or after birth) to DES (diethylstilbestrol)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 what age did you start menopaus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at type of cancer did your family member hav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l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liary Tract Cancer (Cholangiocarcinoma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sotheli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dder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ple Myel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Hodgkin Lymph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melanoma skin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rian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metrial (Uterine)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creatic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ophageal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al cell carc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 &amp; Neck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rc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's Lymph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sticular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 Cancer (all varian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r cancer (HCC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ulvar/vaginal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ng cancer (NSCLC and SCLC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o is the family member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 what age was this individual diagnosed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hen </w:t>
            </w:r>
            <w:proofErr w:type="gramStart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s this</w:t>
            </w:r>
            <w:proofErr w:type="gramEnd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dividual diagnosed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8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d this individual have metastatic disease (cancer that had spread to other organs)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 the person living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7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w many members of your family have had cancer? Family member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8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ould</w:t>
            </w:r>
            <w:proofErr w:type="gramEnd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ly include blood relatives, not those related by marriage or otherwise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ve you received the Hepatitis B vaccin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9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ave you ever been advised to take tamoxifen or </w:t>
            </w:r>
            <w:proofErr w:type="spellStart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loxifene</w:t>
            </w:r>
            <w:proofErr w:type="spellEnd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 decrease your risk of breast cancer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w often do you perform breast self-exam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7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w often do you have a clinical breast exam by a healthcare professional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 you have regular pap smears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ave you received the Gardasil or </w:t>
            </w:r>
            <w:proofErr w:type="spellStart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varix</w:t>
            </w:r>
            <w:proofErr w:type="spellEnd"/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PV) vaccin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 you have regular screening PSA test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 you have annual digital rectal exam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 you perform testicular self-exam at least monthly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02ADF" w:rsidRPr="00E92900" w:rsidTr="00F2563A">
        <w:trPr>
          <w:trHeight w:val="315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4A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d you take birth control pills at any time in your lif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02ADF" w:rsidRPr="003B4AD6" w:rsidRDefault="00902ADF" w:rsidP="00F2563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:rsidR="006C550F" w:rsidRDefault="006C550F">
      <w:bookmarkStart w:id="0" w:name="_GoBack"/>
      <w:bookmarkEnd w:id="0"/>
    </w:p>
    <w:sectPr w:rsidR="006C5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C75"/>
    <w:rsid w:val="006C550F"/>
    <w:rsid w:val="00902ADF"/>
    <w:rsid w:val="00B7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E0D174-BBEF-4DDE-9AE1-4E2E6099F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A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5</Words>
  <Characters>5335</Characters>
  <Application>Microsoft Office Word</Application>
  <DocSecurity>0</DocSecurity>
  <Lines>44</Lines>
  <Paragraphs>12</Paragraphs>
  <ScaleCrop>false</ScaleCrop>
  <Company/>
  <LinksUpToDate>false</LinksUpToDate>
  <CharactersWithSpaces>6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2-06-10T01:59:00Z</dcterms:created>
  <dcterms:modified xsi:type="dcterms:W3CDTF">2022-06-10T01:59:00Z</dcterms:modified>
</cp:coreProperties>
</file>